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5CEB2" w14:textId="77777777" w:rsidR="00055EA4" w:rsidRPr="000F2C5C" w:rsidRDefault="00055EA4" w:rsidP="00055EA4">
      <w:pPr>
        <w:pStyle w:val="NoSpacing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0F2C5C">
        <w:rPr>
          <w:rFonts w:ascii="Times New Roman" w:hAnsi="Times New Roman"/>
          <w:b/>
          <w:bCs/>
          <w:i/>
          <w:iCs/>
          <w:sz w:val="28"/>
          <w:szCs w:val="28"/>
        </w:rPr>
        <w:t xml:space="preserve">Appendix A – Focus Group Topic Guide </w:t>
      </w:r>
    </w:p>
    <w:p w14:paraId="141771C9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</w:rPr>
        <w:t>1 Why do so many professionals assess or observe PCI?</w:t>
      </w:r>
    </w:p>
    <w:p w14:paraId="6274EDCE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</w:rPr>
        <w:t xml:space="preserve">2 Based on the top ten parent-child behaviours professionals assess (Curtin et al., 2023), is there a most important skill? Is there a cluster? </w:t>
      </w:r>
    </w:p>
    <w:p w14:paraId="3AD3E41C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</w:rPr>
        <w:t xml:space="preserve">3 Which skills are fundamental to any language/modality? </w:t>
      </w:r>
    </w:p>
    <w:p w14:paraId="6DE2CBB4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</w:rPr>
        <w:t xml:space="preserve">4 Which behaviours are missing from the top 10?  </w:t>
      </w:r>
    </w:p>
    <w:p w14:paraId="30ADA7CF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</w:rPr>
        <w:t xml:space="preserve">5 Can you describe a best practice way of assessing parent-child interaction? </w:t>
      </w:r>
    </w:p>
    <w:p w14:paraId="110B8DF0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</w:rPr>
        <w:t xml:space="preserve">6 What adaptations are needed for families who use a language other than English? For families with children with additional needs? </w:t>
      </w:r>
    </w:p>
    <w:p w14:paraId="0350EC95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</w:rPr>
        <w:t>7 In which ways do you monitor parents’ acceptance of deafness, parental well-being, self-efficacy with parenting a deaf child?</w:t>
      </w:r>
    </w:p>
    <w:p w14:paraId="5290D30A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</w:rPr>
        <w:t>8 Describe how you decide on a goal.</w:t>
      </w:r>
    </w:p>
    <w:p w14:paraId="18FD0858" w14:textId="77777777" w:rsidR="00055EA4" w:rsidRPr="006D4AF3" w:rsidRDefault="00055EA4" w:rsidP="00055EA4">
      <w:pPr>
        <w:pStyle w:val="NoSpacing"/>
        <w:rPr>
          <w:rFonts w:ascii="Times New Roman" w:hAnsi="Times New Roman"/>
        </w:rPr>
      </w:pPr>
      <w:r w:rsidRPr="006D4AF3">
        <w:rPr>
          <w:rFonts w:ascii="Times New Roman" w:hAnsi="Times New Roman"/>
          <w:spacing w:val="-3"/>
          <w:shd w:val="clear" w:color="auto" w:fill="FFFFFF"/>
        </w:rPr>
        <w:t xml:space="preserve">9 Beyond goals, what do you do with the information from your PCI assessments? </w:t>
      </w:r>
    </w:p>
    <w:p w14:paraId="3E35DD0E" w14:textId="77777777" w:rsidR="00055EA4" w:rsidRPr="006D4AF3" w:rsidRDefault="00055EA4" w:rsidP="00055EA4">
      <w:pPr>
        <w:pStyle w:val="ListParagraph"/>
        <w:spacing w:after="0"/>
        <w:ind w:left="0"/>
        <w:rPr>
          <w:rFonts w:ascii="Times New Roman" w:hAnsi="Times New Roman"/>
        </w:rPr>
      </w:pPr>
    </w:p>
    <w:p w14:paraId="08E2115C" w14:textId="77777777" w:rsidR="00055EA4" w:rsidRDefault="00055EA4" w:rsidP="00055EA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  <w:shd w:val="clear" w:color="auto" w:fill="FFFFFF"/>
        </w:rPr>
      </w:pPr>
    </w:p>
    <w:p w14:paraId="63C0B37D" w14:textId="77777777" w:rsidR="00055EA4" w:rsidRDefault="00055EA4" w:rsidP="00055EA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  <w:shd w:val="clear" w:color="auto" w:fill="FFFFFF"/>
        </w:rPr>
      </w:pPr>
    </w:p>
    <w:p w14:paraId="72B29DAC" w14:textId="77777777" w:rsidR="00055EA4" w:rsidRDefault="00055EA4" w:rsidP="00055EA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  <w:shd w:val="clear" w:color="auto" w:fill="FFFFFF"/>
        </w:rPr>
      </w:pPr>
    </w:p>
    <w:p w14:paraId="4957B277" w14:textId="77777777" w:rsidR="00055EA4" w:rsidRDefault="00055EA4" w:rsidP="00055EA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  <w:shd w:val="clear" w:color="auto" w:fill="FFFFFF"/>
        </w:rPr>
      </w:pPr>
    </w:p>
    <w:p w14:paraId="4466571F" w14:textId="77777777" w:rsidR="00055EA4" w:rsidRDefault="00055EA4" w:rsidP="00055EA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  <w:shd w:val="clear" w:color="auto" w:fill="FFFFFF"/>
        </w:rPr>
      </w:pPr>
    </w:p>
    <w:p w14:paraId="25291C93" w14:textId="77777777" w:rsidR="00055EA4" w:rsidRDefault="00055EA4" w:rsidP="00055EA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  <w:shd w:val="clear" w:color="auto" w:fill="FFFFFF"/>
        </w:rPr>
      </w:pPr>
    </w:p>
    <w:p w14:paraId="353A04DA" w14:textId="77777777" w:rsidR="00055EA4" w:rsidRPr="002B212F" w:rsidRDefault="00055EA4" w:rsidP="00055EA4">
      <w:pPr>
        <w:spacing w:line="240" w:lineRule="auto"/>
        <w:rPr>
          <w:rFonts w:ascii="Times New Roman" w:hAnsi="Times New Roman" w:cs="Times New Roman"/>
        </w:rPr>
      </w:pPr>
    </w:p>
    <w:p w14:paraId="33F7E9DC" w14:textId="77777777" w:rsidR="00A82F49" w:rsidRDefault="00A82F49"/>
    <w:sectPr w:rsidR="00A82F49" w:rsidSect="00AB6E4E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ADD7B" w14:textId="77777777" w:rsidR="00893352" w:rsidRDefault="00893352">
      <w:pPr>
        <w:spacing w:after="0" w:line="240" w:lineRule="auto"/>
      </w:pPr>
      <w:r>
        <w:separator/>
      </w:r>
    </w:p>
  </w:endnote>
  <w:endnote w:type="continuationSeparator" w:id="0">
    <w:p w14:paraId="3D96745F" w14:textId="77777777" w:rsidR="00893352" w:rsidRDefault="00893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6861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ED71B" w14:textId="77777777" w:rsidR="009C12A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7</w:t>
        </w:r>
        <w:r>
          <w:rPr>
            <w:noProof/>
          </w:rPr>
          <w:fldChar w:fldCharType="end"/>
        </w:r>
      </w:p>
    </w:sdtContent>
  </w:sdt>
  <w:p w14:paraId="206ED6FD" w14:textId="77777777" w:rsidR="009C12A8" w:rsidRDefault="009C1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AF6D9" w14:textId="77777777" w:rsidR="00893352" w:rsidRDefault="00893352">
      <w:pPr>
        <w:spacing w:after="0" w:line="240" w:lineRule="auto"/>
      </w:pPr>
      <w:r>
        <w:separator/>
      </w:r>
    </w:p>
  </w:footnote>
  <w:footnote w:type="continuationSeparator" w:id="0">
    <w:p w14:paraId="45A1BFC7" w14:textId="77777777" w:rsidR="00893352" w:rsidRDefault="00893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EA4"/>
    <w:rsid w:val="00002B9C"/>
    <w:rsid w:val="00022F72"/>
    <w:rsid w:val="00055EA4"/>
    <w:rsid w:val="00481636"/>
    <w:rsid w:val="00893352"/>
    <w:rsid w:val="009C12A8"/>
    <w:rsid w:val="00A82F49"/>
    <w:rsid w:val="00AB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AFC2B"/>
  <w15:chartTrackingRefBased/>
  <w15:docId w15:val="{3DD296A1-6ED0-4DDB-B271-5E106A6B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E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5EA4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55EA4"/>
    <w:pPr>
      <w:suppressAutoHyphens/>
      <w:autoSpaceDN w:val="0"/>
      <w:spacing w:line="240" w:lineRule="auto"/>
      <w:ind w:left="720"/>
      <w:textAlignment w:val="baseline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55EA4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5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EA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3</cp:revision>
  <dcterms:created xsi:type="dcterms:W3CDTF">2023-10-10T12:19:00Z</dcterms:created>
  <dcterms:modified xsi:type="dcterms:W3CDTF">2023-10-10T12:26:00Z</dcterms:modified>
</cp:coreProperties>
</file>